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30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1660"/>
        <w:gridCol w:w="2900"/>
        <w:gridCol w:w="1458"/>
        <w:gridCol w:w="2699"/>
        <w:gridCol w:w="762"/>
        <w:gridCol w:w="1485"/>
      </w:tblGrid>
      <w:tr w14:paraId="57E24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62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TABLE S1</w:t>
            </w: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 xml:space="preserve"> Quality </w:t>
            </w:r>
            <w:r>
              <w:rPr>
                <w:rStyle w:val="7"/>
                <w:rFonts w:hint="eastAsia" w:eastAsia="宋体"/>
                <w:bdr w:val="none" w:color="auto" w:sz="0" w:space="0"/>
                <w:lang w:val="en-US" w:eastAsia="zh-CN" w:bidi="ar"/>
              </w:rPr>
              <w:t>assessment</w:t>
            </w: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 xml:space="preserve"> of the included RCTs by modified Jadad scale.</w:t>
            </w:r>
            <w:bookmarkStart w:id="0" w:name="_GoBack"/>
            <w:bookmarkEnd w:id="0"/>
          </w:p>
        </w:tc>
      </w:tr>
      <w:tr w14:paraId="1AFD8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2582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36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iza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3E1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ization concealm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6B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uble bli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79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thdrawals and dropou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FA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19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 quality</w:t>
            </w:r>
          </w:p>
        </w:tc>
      </w:tr>
      <w:tr w14:paraId="7E35A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62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YNOTE-A1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4A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C5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55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05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67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58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16B3F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57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84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65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2B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5B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0A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64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30F71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AF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ASSION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C7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E0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7F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CD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E0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24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32878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02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YNOTE-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29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86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6C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00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A1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0F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45207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B275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ATc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231E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93D9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63B4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9121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3C52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31D1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</w:tbl>
    <w:p w14:paraId="56D06FB1"/>
    <w:sectPr>
      <w:footerReference r:id="rId3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BA1410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F76AFF4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F76AFF4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4D0656"/>
    <w:rsid w:val="144D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3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19:23:00Z</dcterms:created>
  <dc:creator>Sha Li</dc:creator>
  <cp:lastModifiedBy>Sha Li</cp:lastModifiedBy>
  <dcterms:modified xsi:type="dcterms:W3CDTF">2025-12-26T19:24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EF9D7A9CF73443CBDB3321342471D8A_11</vt:lpwstr>
  </property>
  <property fmtid="{D5CDD505-2E9C-101B-9397-08002B2CF9AE}" pid="4" name="KSOTemplateDocerSaveRecord">
    <vt:lpwstr>eyJoZGlkIjoiNDAwNzI3OTlkYjRhYWU3NWVmMjA0NWRiZTAyNDg4ODgiLCJ1c2VySWQiOiIzNDkxNjkzOTcifQ==</vt:lpwstr>
  </property>
</Properties>
</file>